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689"/>
        <w:gridCol w:w="1984"/>
        <w:gridCol w:w="2410"/>
        <w:gridCol w:w="1904"/>
      </w:tblGrid>
      <w:tr w:rsidR="00AE7952" w:rsidRPr="00742F38" w:rsidTr="00AE7952">
        <w:trPr>
          <w:trHeight w:val="288"/>
        </w:trPr>
        <w:tc>
          <w:tcPr>
            <w:tcW w:w="8987" w:type="dxa"/>
            <w:gridSpan w:val="4"/>
            <w:tcBorders>
              <w:top w:val="nil"/>
              <w:left w:val="nil"/>
              <w:right w:val="nil"/>
            </w:tcBorders>
            <w:noWrap/>
            <w:vAlign w:val="center"/>
          </w:tcPr>
          <w:p w:rsidR="00AE7952" w:rsidRPr="00AE7952" w:rsidRDefault="00AE7952" w:rsidP="00AE795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upplementary Table 1. Estimate (Std. Error) of general linear models with match-to-sample (MTS) task parameters as outcome, Pittsburgh Sleep Quality Index (PSQI) total score an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mpone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s predictors, and age, depression, and anxiety scores as covariates. RT: Reaction time.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TS Parameter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SQI Variable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Estimate (Std. Error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tal 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Score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-0.031 (0.146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832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onent 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341 (0.553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542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onent 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-0.499 (0.367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185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onent 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201 (0.523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704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onent 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152 (0.643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815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onent 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-0.16 (0.64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804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onent 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-0.482 (1.307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715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onent 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092 (0.44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836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tal 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Score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-43.816 (51.39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401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onent 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64.869 (198.296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746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onent 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-32.9 (135.208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81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onent 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4.043 (187.355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983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onent 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-269.727 (223.941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238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onent 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-119.313 (227.541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604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onent 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-724.307 (447.066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116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onent 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-134.075 (155.154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395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tal 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Score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-117.843 (82.454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164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onent 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84.438 (325.594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797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onent 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-216.698 (218.274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329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onent 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80.653 (307.036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795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onent 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-383.345 (369.81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309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onent 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-543.904 (360.821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143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onent 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-1478.599 (714.457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048</w:t>
            </w:r>
          </w:p>
        </w:tc>
      </w:tr>
      <w:tr w:rsidR="00742F38" w:rsidRPr="00742F38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98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onent </w:t>
            </w:r>
            <w:r w:rsidRPr="00742F3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410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-288.328 (252.127)</w:t>
            </w:r>
          </w:p>
        </w:tc>
        <w:tc>
          <w:tcPr>
            <w:tcW w:w="1904" w:type="dxa"/>
            <w:noWrap/>
            <w:vAlign w:val="center"/>
            <w:hideMark/>
          </w:tcPr>
          <w:p w:rsidR="00742F38" w:rsidRPr="00742F38" w:rsidRDefault="00742F38" w:rsidP="00742F3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2F38">
              <w:rPr>
                <w:rFonts w:asciiTheme="majorBidi" w:hAnsiTheme="majorBidi" w:cstheme="majorBidi"/>
                <w:sz w:val="24"/>
                <w:szCs w:val="24"/>
              </w:rPr>
              <w:t>0.262</w:t>
            </w:r>
          </w:p>
        </w:tc>
      </w:tr>
    </w:tbl>
    <w:p w:rsidR="00742F38" w:rsidRDefault="00742F38" w:rsidP="00E2488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1701"/>
        <w:gridCol w:w="1918"/>
        <w:gridCol w:w="960"/>
      </w:tblGrid>
      <w:tr w:rsidR="00AE7952" w:rsidRPr="00AE7952" w:rsidTr="00AE7952">
        <w:trPr>
          <w:trHeight w:val="288"/>
        </w:trPr>
        <w:tc>
          <w:tcPr>
            <w:tcW w:w="9110" w:type="dxa"/>
            <w:gridSpan w:val="5"/>
            <w:tcBorders>
              <w:top w:val="nil"/>
              <w:left w:val="nil"/>
              <w:right w:val="nil"/>
            </w:tcBorders>
            <w:noWrap/>
            <w:vAlign w:val="center"/>
          </w:tcPr>
          <w:p w:rsidR="00AE7952" w:rsidRPr="00AE7952" w:rsidRDefault="00AE7952" w:rsidP="00E25B58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Supplementary Table 2. Interaction result parameters (Estimate (Std. Error)) and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-values of general linear models with match-to-sample (MTS) scores as outcome, and group × fiber properties as predictor variables. Age, depression, and anxiety scores were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covaried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4D1C37">
              <w:rPr>
                <w:rFonts w:asciiTheme="majorBidi" w:hAnsiTheme="majorBidi" w:cstheme="majorBidi"/>
                <w:sz w:val="24"/>
                <w:szCs w:val="24"/>
              </w:rPr>
              <w:t>For statistical inference of the table below, we have t</w:t>
            </w:r>
            <w:bookmarkStart w:id="0" w:name="_GoBack"/>
            <w:bookmarkEnd w:id="0"/>
            <w:r w:rsidR="004D1C37">
              <w:rPr>
                <w:rFonts w:asciiTheme="majorBidi" w:hAnsiTheme="majorBidi" w:cstheme="majorBidi"/>
                <w:sz w:val="24"/>
                <w:szCs w:val="24"/>
              </w:rPr>
              <w:t>o indicate that we defined group in R as a factor variable with poor sleep = 1 and good sleep = 0</w:t>
            </w:r>
            <w:r w:rsidR="00A23653">
              <w:rPr>
                <w:rFonts w:asciiTheme="majorBidi" w:hAnsiTheme="majorBidi" w:cstheme="majorBidi"/>
                <w:sz w:val="24"/>
                <w:szCs w:val="24"/>
              </w:rPr>
              <w:t xml:space="preserve"> (PSQI cut-off &gt; 5)</w:t>
            </w:r>
            <w:r w:rsidR="004D1C37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T: Reaction Time, SLF: Superior Longitudinal Fasciculus, AF: Arcuate Fasciculus, FA: Fractional Anisotropy, AD: Axial Diffusivity, MD: Mean Diffusivity, RD: Radial Diffusivity.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TS Score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act Properties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Estimate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Std. Error</w:t>
            </w:r>
          </w:p>
        </w:tc>
        <w:tc>
          <w:tcPr>
            <w:tcW w:w="960" w:type="dxa"/>
            <w:noWrap/>
            <w:vAlign w:val="center"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1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18189.52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2793.74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169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1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FA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6.33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9.30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831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1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M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27183.81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8972.65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358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1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R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26679.95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8175.53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354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2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32342.09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9801.55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290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2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FA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10.42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36.44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777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2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M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12782.29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42026.24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764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2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R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3309.18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33674.24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923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3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32225.19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1144.45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142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3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FA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20.50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31.56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523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3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M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9531.87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32963.30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775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3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R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5798.75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30535.05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851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AF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45447.62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8512.23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125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AF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FA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5.33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36.20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884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AF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M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41178.12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41687.89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334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AF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R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13011.86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34078.56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706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1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18734.38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9230.88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341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1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FA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6.79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31.27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597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1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M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46957.30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31599.09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151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1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R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31241.39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7585.07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270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2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37741.04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32139.38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253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2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FA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4.08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36.80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706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2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M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38830.46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39893.75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341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2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R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20467.61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32357.55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534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3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60588.25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6261.32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03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3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FA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39.25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39.83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335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3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M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55076.21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42005.13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203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orrec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3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R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5391.84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40360.60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895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1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17321725.49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9454483.88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081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1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FA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74.41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9385.05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997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1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M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30197792.05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9891511.95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143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1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R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8025298.60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8753205.55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673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2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390159.93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1812858.33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950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2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FA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30704.66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3235.18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200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2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M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24595855.56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8817501.52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403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2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R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25068254.09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2048882.06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268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3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5551573.80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5810607.25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729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3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FA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2228.19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0141.27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282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3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M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23862035.13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2643033.21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303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3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R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23216686.04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9746192.28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252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AF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7984340.86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9529998.63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367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AF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FA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45239.70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1349.08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04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AF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M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12179894.51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8178504.60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670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AF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R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25014317.97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1835872.02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264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1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16137266.05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2976478.74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227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1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FA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564.43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9989.55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978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1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M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23760494.73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1923272.26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290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1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R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9906938.47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8445916.33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597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2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7959108.09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1638141.09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415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2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FA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49406.27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2176.81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03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2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M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19856443.38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6673324.38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464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2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R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29050178.87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0789405.36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176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3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4686219.08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9292987.31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810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3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FA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3779.77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5363.30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359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3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M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19021679.41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8153033.34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506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RT Change (2 to 8)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3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R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16735142.59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5480041.15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518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1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11864398.88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5445317.86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04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1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FA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4096.87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1556.84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726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1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M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15285392.86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1813929.50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209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1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R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416057.75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1053061.08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970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2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1744866.75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2987278.22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894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2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FA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9075.54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3705.35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178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2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M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17306095.49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6979788.48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319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2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R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15961924.75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2981546.35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232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3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2103021.76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9421760.08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825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3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FA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4602.22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1673.09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224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3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M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12344404.04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3307973.97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364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ft SLF3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R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13078499.19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1465954.72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266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AF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0425426.38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1646111.25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380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AF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FA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7439.77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2884.03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04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AF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M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7051199.46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6555394.89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674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AF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R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16022113.84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2867143.06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226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1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6773847.52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7902403.60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401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1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FA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145.58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1747.51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923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1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M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9569804.03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3123474.14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474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1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R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3909546.58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0836590.14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722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2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0845047.86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2870352.25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408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2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FA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28411.06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3324.30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04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2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M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10855430.31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5800851.53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499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2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R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17156908.38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2321199.20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178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3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441080.29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1538223.33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970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3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FA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4090.25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5376.99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369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3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M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11956228.58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6556449.63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478</w:t>
            </w:r>
          </w:p>
        </w:tc>
      </w:tr>
      <w:tr w:rsidR="00AE7952" w:rsidRPr="00AE7952" w:rsidTr="00AE7952">
        <w:trPr>
          <w:trHeight w:val="288"/>
        </w:trPr>
        <w:tc>
          <w:tcPr>
            <w:tcW w:w="2689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Correct RT</w:t>
            </w:r>
          </w:p>
        </w:tc>
        <w:tc>
          <w:tcPr>
            <w:tcW w:w="1842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ight SLF3 </w:t>
            </w:r>
            <w:r w:rsidRPr="00AE7952">
              <w:rPr>
                <w:rFonts w:asciiTheme="majorBidi" w:hAnsiTheme="majorBidi" w:cstheme="majorBidi"/>
                <w:sz w:val="24"/>
                <w:szCs w:val="24"/>
              </w:rPr>
              <w:t>RD</w:t>
            </w:r>
          </w:p>
        </w:tc>
        <w:tc>
          <w:tcPr>
            <w:tcW w:w="1701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-10087887.63</w:t>
            </w:r>
          </w:p>
        </w:tc>
        <w:tc>
          <w:tcPr>
            <w:tcW w:w="1918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15124671.05</w:t>
            </w:r>
          </w:p>
        </w:tc>
        <w:tc>
          <w:tcPr>
            <w:tcW w:w="960" w:type="dxa"/>
            <w:noWrap/>
            <w:vAlign w:val="center"/>
            <w:hideMark/>
          </w:tcPr>
          <w:p w:rsidR="00AE7952" w:rsidRPr="00AE7952" w:rsidRDefault="00AE7952" w:rsidP="00E25B5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7952">
              <w:rPr>
                <w:rFonts w:asciiTheme="majorBidi" w:hAnsiTheme="majorBidi" w:cstheme="majorBidi"/>
                <w:sz w:val="24"/>
                <w:szCs w:val="24"/>
              </w:rPr>
              <w:t>0.512</w:t>
            </w:r>
          </w:p>
        </w:tc>
      </w:tr>
      <w:tr w:rsidR="00A854A3" w:rsidRPr="00AE7952" w:rsidTr="00A854A3">
        <w:trPr>
          <w:trHeight w:val="288"/>
        </w:trPr>
        <w:tc>
          <w:tcPr>
            <w:tcW w:w="9110" w:type="dxa"/>
            <w:gridSpan w:val="5"/>
            <w:tcBorders>
              <w:left w:val="nil"/>
              <w:bottom w:val="nil"/>
              <w:right w:val="nil"/>
            </w:tcBorders>
            <w:noWrap/>
            <w:vAlign w:val="center"/>
          </w:tcPr>
          <w:p w:rsidR="00A854A3" w:rsidRPr="00A854A3" w:rsidRDefault="00A854A3" w:rsidP="00E25B58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*.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p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softHyphen/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value &lt; 0.05.</w:t>
            </w:r>
          </w:p>
        </w:tc>
      </w:tr>
    </w:tbl>
    <w:p w:rsidR="00AE7952" w:rsidRPr="00E24888" w:rsidRDefault="00AE7952" w:rsidP="00E2488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AE7952" w:rsidRPr="00E24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A22"/>
    <w:rsid w:val="00261F30"/>
    <w:rsid w:val="004D1C37"/>
    <w:rsid w:val="00742F38"/>
    <w:rsid w:val="00A23653"/>
    <w:rsid w:val="00A854A3"/>
    <w:rsid w:val="00AE7952"/>
    <w:rsid w:val="00C27A22"/>
    <w:rsid w:val="00E24888"/>
    <w:rsid w:val="00E25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E5A9B"/>
  <w15:chartTrackingRefBased/>
  <w15:docId w15:val="{8CCF1425-08FB-42A5-AE05-1873D7AAC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2F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5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1088</Words>
  <Characters>6207</Characters>
  <Application>Microsoft Office Word</Application>
  <DocSecurity>0</DocSecurity>
  <Lines>51</Lines>
  <Paragraphs>14</Paragraphs>
  <ScaleCrop>false</ScaleCrop>
  <Company/>
  <LinksUpToDate>false</LinksUpToDate>
  <CharactersWithSpaces>7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Hussein Abdolalizadeh</dc:creator>
  <cp:keywords/>
  <dc:description/>
  <cp:lastModifiedBy>AmirHussein Abdolalizadeh</cp:lastModifiedBy>
  <cp:revision>8</cp:revision>
  <dcterms:created xsi:type="dcterms:W3CDTF">2021-12-15T09:54:00Z</dcterms:created>
  <dcterms:modified xsi:type="dcterms:W3CDTF">2021-12-15T12:07:00Z</dcterms:modified>
</cp:coreProperties>
</file>